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58F28E" w14:textId="07C5437B" w:rsidR="00631D64" w:rsidRPr="005E06C6" w:rsidRDefault="00592022" w:rsidP="0073698F">
      <w:pPr>
        <w:spacing w:line="480" w:lineRule="auto"/>
        <w:jc w:val="center"/>
        <w:rPr>
          <w:rFonts w:ascii="Times New Roman" w:hAnsi="Times New Roman" w:cs="Times New Roman"/>
          <w:sz w:val="22"/>
          <w:szCs w:val="20"/>
        </w:rPr>
      </w:pPr>
      <w:r>
        <w:rPr>
          <w:rFonts w:ascii="Times New Roman" w:hAnsi="Times New Roman" w:cs="Times New Roman"/>
          <w:b/>
          <w:kern w:val="0"/>
          <w:sz w:val="22"/>
          <w:szCs w:val="20"/>
        </w:rPr>
        <w:t>Additional file 1:</w:t>
      </w:r>
      <w:r w:rsidR="009F0A98" w:rsidRPr="009F0A98">
        <w:rPr>
          <w:rFonts w:ascii="Times New Roman" w:hAnsi="Times New Roman" w:cs="Times New Roman"/>
          <w:b/>
          <w:kern w:val="0"/>
          <w:sz w:val="22"/>
          <w:szCs w:val="20"/>
        </w:rPr>
        <w:t xml:space="preserve"> </w:t>
      </w:r>
      <w:r w:rsidR="0073698F" w:rsidRPr="00990CCD">
        <w:rPr>
          <w:rFonts w:ascii="Times New Roman" w:hAnsi="Times New Roman" w:cs="Times New Roman"/>
          <w:b/>
          <w:kern w:val="0"/>
          <w:sz w:val="22"/>
          <w:szCs w:val="20"/>
        </w:rPr>
        <w:t>Table</w:t>
      </w:r>
      <w:r>
        <w:rPr>
          <w:rFonts w:ascii="Times New Roman" w:hAnsi="Times New Roman" w:cs="Times New Roman"/>
          <w:b/>
          <w:kern w:val="0"/>
          <w:sz w:val="22"/>
          <w:szCs w:val="20"/>
        </w:rPr>
        <w:t xml:space="preserve"> S</w:t>
      </w:r>
      <w:r w:rsidR="0073698F" w:rsidRPr="00990CCD">
        <w:rPr>
          <w:rFonts w:ascii="Times New Roman" w:hAnsi="Times New Roman" w:cs="Times New Roman"/>
          <w:b/>
          <w:kern w:val="0"/>
          <w:sz w:val="22"/>
          <w:szCs w:val="20"/>
        </w:rPr>
        <w:t>1</w:t>
      </w:r>
      <w:r>
        <w:rPr>
          <w:rFonts w:ascii="Times New Roman" w:hAnsi="Times New Roman" w:cs="Times New Roman"/>
          <w:b/>
          <w:kern w:val="0"/>
          <w:sz w:val="22"/>
          <w:szCs w:val="20"/>
        </w:rPr>
        <w:t>.</w:t>
      </w:r>
      <w:bookmarkStart w:id="0" w:name="_GoBack"/>
      <w:bookmarkEnd w:id="0"/>
      <w:r w:rsidR="0073698F" w:rsidRPr="005E06C6">
        <w:rPr>
          <w:rFonts w:ascii="Times New Roman" w:hAnsi="Times New Roman" w:cs="Times New Roman"/>
          <w:kern w:val="0"/>
          <w:sz w:val="22"/>
          <w:szCs w:val="20"/>
        </w:rPr>
        <w:t xml:space="preserve"> C</w:t>
      </w:r>
      <w:r w:rsidR="007124E0">
        <w:rPr>
          <w:rFonts w:ascii="Times New Roman" w:hAnsi="Times New Roman" w:cs="Times New Roman"/>
          <w:kern w:val="0"/>
          <w:sz w:val="22"/>
          <w:szCs w:val="20"/>
        </w:rPr>
        <w:t>linical and pathological characteristics</w:t>
      </w:r>
      <w:r w:rsidR="0073698F" w:rsidRPr="005E06C6">
        <w:rPr>
          <w:rFonts w:ascii="Times New Roman" w:hAnsi="Times New Roman" w:cs="Times New Roman"/>
          <w:kern w:val="0"/>
          <w:sz w:val="22"/>
          <w:szCs w:val="20"/>
        </w:rPr>
        <w:t xml:space="preserve"> of 36 HCC patients.</w:t>
      </w:r>
    </w:p>
    <w:tbl>
      <w:tblPr>
        <w:tblStyle w:val="PlainTable4"/>
        <w:tblpPr w:leftFromText="180" w:rightFromText="180" w:vertAnchor="text" w:horzAnchor="margin" w:tblpY="542"/>
        <w:tblW w:w="5147" w:type="pct"/>
        <w:tblLook w:val="04A0" w:firstRow="1" w:lastRow="0" w:firstColumn="1" w:lastColumn="0" w:noHBand="0" w:noVBand="1"/>
      </w:tblPr>
      <w:tblGrid>
        <w:gridCol w:w="1130"/>
        <w:gridCol w:w="638"/>
        <w:gridCol w:w="963"/>
        <w:gridCol w:w="1337"/>
        <w:gridCol w:w="1245"/>
        <w:gridCol w:w="1779"/>
        <w:gridCol w:w="1122"/>
        <w:gridCol w:w="2782"/>
      </w:tblGrid>
      <w:tr w:rsidR="008472E2" w:rsidRPr="005E06C6" w14:paraId="23FAD2EB" w14:textId="77777777" w:rsidTr="008472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  <w:tcBorders>
              <w:top w:val="single" w:sz="12" w:space="0" w:color="auto"/>
              <w:bottom w:val="single" w:sz="12" w:space="0" w:color="auto"/>
            </w:tcBorders>
          </w:tcPr>
          <w:p w14:paraId="495DF1E0" w14:textId="77777777" w:rsidR="008472E2" w:rsidRPr="005E06C6" w:rsidRDefault="008472E2" w:rsidP="0073698F">
            <w:pPr>
              <w:spacing w:line="480" w:lineRule="auto"/>
              <w:ind w:rightChars="14" w:right="2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06C6">
              <w:rPr>
                <w:rFonts w:ascii="Times New Roman" w:hAnsi="Times New Roman" w:cs="Times New Roman"/>
                <w:sz w:val="20"/>
                <w:szCs w:val="20"/>
              </w:rPr>
              <w:t>Sample ID</w:t>
            </w:r>
          </w:p>
        </w:tc>
        <w:tc>
          <w:tcPr>
            <w:tcW w:w="290" w:type="pct"/>
            <w:tcBorders>
              <w:top w:val="single" w:sz="12" w:space="0" w:color="auto"/>
              <w:bottom w:val="single" w:sz="12" w:space="0" w:color="auto"/>
            </w:tcBorders>
          </w:tcPr>
          <w:p w14:paraId="3414F25F" w14:textId="77777777" w:rsidR="008472E2" w:rsidRPr="005E06C6" w:rsidRDefault="008472E2" w:rsidP="0073698F">
            <w:pPr>
              <w:spacing w:line="480" w:lineRule="auto"/>
              <w:ind w:rightChars="14" w:right="29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06C6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438" w:type="pct"/>
            <w:tcBorders>
              <w:top w:val="single" w:sz="12" w:space="0" w:color="auto"/>
              <w:bottom w:val="single" w:sz="12" w:space="0" w:color="auto"/>
            </w:tcBorders>
          </w:tcPr>
          <w:p w14:paraId="22A2F1BE" w14:textId="77777777" w:rsidR="008472E2" w:rsidRPr="005E06C6" w:rsidRDefault="008472E2" w:rsidP="0073698F">
            <w:pPr>
              <w:spacing w:line="480" w:lineRule="auto"/>
              <w:ind w:rightChars="14" w:right="29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06C6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608" w:type="pct"/>
            <w:tcBorders>
              <w:top w:val="single" w:sz="12" w:space="0" w:color="auto"/>
              <w:bottom w:val="single" w:sz="12" w:space="0" w:color="auto"/>
            </w:tcBorders>
          </w:tcPr>
          <w:p w14:paraId="6020C796" w14:textId="77777777" w:rsidR="008472E2" w:rsidRPr="005E06C6" w:rsidRDefault="008472E2" w:rsidP="0073698F">
            <w:pPr>
              <w:widowControl/>
              <w:spacing w:line="480" w:lineRule="auto"/>
              <w:ind w:rightChars="14" w:right="29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06C6">
              <w:rPr>
                <w:rFonts w:ascii="Times New Roman" w:hAnsi="Times New Roman" w:cs="Times New Roman"/>
                <w:sz w:val="20"/>
                <w:szCs w:val="20"/>
              </w:rPr>
              <w:t>Tumor Size</w:t>
            </w:r>
            <w:r w:rsidR="007124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E06C6">
              <w:rPr>
                <w:rFonts w:ascii="Times New Roman" w:hAnsi="Times New Roman" w:cs="Times New Roman"/>
                <w:sz w:val="20"/>
                <w:szCs w:val="20"/>
              </w:rPr>
              <w:t>(&gt;5cm)</w:t>
            </w:r>
          </w:p>
        </w:tc>
        <w:tc>
          <w:tcPr>
            <w:tcW w:w="566" w:type="pct"/>
            <w:tcBorders>
              <w:top w:val="single" w:sz="12" w:space="0" w:color="auto"/>
              <w:bottom w:val="single" w:sz="12" w:space="0" w:color="auto"/>
            </w:tcBorders>
          </w:tcPr>
          <w:p w14:paraId="64959CDB" w14:textId="77777777" w:rsidR="008472E2" w:rsidRPr="005E06C6" w:rsidRDefault="008472E2" w:rsidP="0073698F">
            <w:pPr>
              <w:spacing w:line="480" w:lineRule="auto"/>
              <w:ind w:leftChars="-6" w:left="-12" w:rightChars="14" w:right="29" w:hanging="1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06C6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809" w:type="pct"/>
            <w:tcBorders>
              <w:top w:val="single" w:sz="12" w:space="0" w:color="auto"/>
              <w:bottom w:val="single" w:sz="12" w:space="0" w:color="auto"/>
            </w:tcBorders>
          </w:tcPr>
          <w:p w14:paraId="5AAF75D1" w14:textId="77777777" w:rsidR="008472E2" w:rsidRPr="005E06C6" w:rsidRDefault="007124E0" w:rsidP="0073698F">
            <w:pPr>
              <w:spacing w:line="480" w:lineRule="auto"/>
              <w:ind w:rightChars="14" w:right="29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iver </w:t>
            </w:r>
            <w:r w:rsidR="008472E2" w:rsidRPr="005E06C6">
              <w:rPr>
                <w:rFonts w:ascii="Times New Roman" w:hAnsi="Times New Roman" w:cs="Times New Roman"/>
                <w:sz w:val="20"/>
                <w:szCs w:val="20"/>
              </w:rPr>
              <w:t>cirrhosis</w:t>
            </w:r>
          </w:p>
        </w:tc>
        <w:tc>
          <w:tcPr>
            <w:tcW w:w="510" w:type="pct"/>
            <w:tcBorders>
              <w:top w:val="single" w:sz="12" w:space="0" w:color="auto"/>
              <w:bottom w:val="single" w:sz="12" w:space="0" w:color="auto"/>
            </w:tcBorders>
          </w:tcPr>
          <w:p w14:paraId="1847C139" w14:textId="77777777" w:rsidR="008472E2" w:rsidRPr="005E06C6" w:rsidRDefault="008472E2" w:rsidP="0073698F">
            <w:pPr>
              <w:widowControl/>
              <w:spacing w:line="480" w:lineRule="auto"/>
              <w:ind w:rightChars="14" w:right="29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titis Type</w:t>
            </w:r>
          </w:p>
        </w:tc>
        <w:tc>
          <w:tcPr>
            <w:tcW w:w="1265" w:type="pct"/>
            <w:tcBorders>
              <w:top w:val="single" w:sz="12" w:space="0" w:color="auto"/>
              <w:bottom w:val="single" w:sz="12" w:space="0" w:color="auto"/>
            </w:tcBorders>
          </w:tcPr>
          <w:p w14:paraId="13CC6992" w14:textId="77777777" w:rsidR="008472E2" w:rsidRPr="005E06C6" w:rsidRDefault="008472E2" w:rsidP="0073698F">
            <w:pPr>
              <w:spacing w:line="480" w:lineRule="auto"/>
              <w:ind w:rightChars="14" w:right="29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06C6">
              <w:rPr>
                <w:rFonts w:ascii="Times New Roman" w:hAnsi="Times New Roman" w:cs="Times New Roman"/>
                <w:sz w:val="20"/>
                <w:szCs w:val="20"/>
              </w:rPr>
              <w:t>Pathological Di</w:t>
            </w:r>
            <w:r w:rsidR="007124E0">
              <w:rPr>
                <w:rFonts w:ascii="Times New Roman" w:hAnsi="Times New Roman" w:cs="Times New Roman"/>
                <w:sz w:val="20"/>
                <w:szCs w:val="20"/>
              </w:rPr>
              <w:t>ffere</w:t>
            </w:r>
            <w:r w:rsidRPr="005E06C6">
              <w:rPr>
                <w:rFonts w:ascii="Times New Roman" w:hAnsi="Times New Roman" w:cs="Times New Roman"/>
                <w:sz w:val="20"/>
                <w:szCs w:val="20"/>
              </w:rPr>
              <w:t>ntiation Grade</w:t>
            </w:r>
          </w:p>
        </w:tc>
      </w:tr>
      <w:tr w:rsidR="008472E2" w:rsidRPr="005E06C6" w14:paraId="1CB95F93" w14:textId="77777777" w:rsidTr="0084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  <w:tcBorders>
              <w:top w:val="single" w:sz="12" w:space="0" w:color="auto"/>
            </w:tcBorders>
            <w:shd w:val="clear" w:color="auto" w:fill="auto"/>
          </w:tcPr>
          <w:p w14:paraId="687A42C8" w14:textId="77777777" w:rsidR="008472E2" w:rsidRPr="005E06C6" w:rsidRDefault="008472E2" w:rsidP="0073698F">
            <w:pPr>
              <w:widowControl/>
              <w:spacing w:line="480" w:lineRule="auto"/>
              <w:ind w:rightChars="75" w:right="1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sz w:val="20"/>
                <w:szCs w:val="20"/>
              </w:rPr>
              <w:t>55476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0E273" w14:textId="77777777" w:rsidR="008472E2" w:rsidRPr="005E06C6" w:rsidRDefault="008472E2" w:rsidP="0073698F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C2FEA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7118D" w14:textId="77777777" w:rsidR="008472E2" w:rsidRPr="005E06C6" w:rsidRDefault="008472E2" w:rsidP="0073698F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6" w:type="pct"/>
            <w:tcBorders>
              <w:top w:val="single" w:sz="12" w:space="0" w:color="auto"/>
            </w:tcBorders>
            <w:shd w:val="clear" w:color="auto" w:fill="auto"/>
          </w:tcPr>
          <w:p w14:paraId="47D93D7E" w14:textId="77777777" w:rsidR="008472E2" w:rsidRPr="005E06C6" w:rsidRDefault="008472E2" w:rsidP="0073698F">
            <w:pPr>
              <w:spacing w:line="480" w:lineRule="auto"/>
              <w:ind w:rightChars="14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0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ration</w:t>
            </w:r>
          </w:p>
        </w:tc>
        <w:tc>
          <w:tcPr>
            <w:tcW w:w="80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18DA92" w14:textId="77777777" w:rsidR="008472E2" w:rsidRPr="005E06C6" w:rsidRDefault="008472E2" w:rsidP="0073698F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0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885FE09" w14:textId="77777777" w:rsidR="008472E2" w:rsidRPr="005E06C6" w:rsidRDefault="008472E2" w:rsidP="0073698F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BV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F87CB" w14:textId="77777777" w:rsidR="008472E2" w:rsidRPr="005E06C6" w:rsidRDefault="008472E2" w:rsidP="007369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dvanced</w:t>
            </w:r>
          </w:p>
        </w:tc>
      </w:tr>
      <w:tr w:rsidR="008472E2" w:rsidRPr="005E06C6" w14:paraId="7B63E6E3" w14:textId="77777777" w:rsidTr="008472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4424D" w14:textId="77777777" w:rsidR="008472E2" w:rsidRPr="005E06C6" w:rsidRDefault="008472E2" w:rsidP="0073698F">
            <w:pPr>
              <w:widowControl/>
              <w:spacing w:line="480" w:lineRule="auto"/>
              <w:ind w:rightChars="75" w:right="158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sz w:val="20"/>
                <w:szCs w:val="20"/>
              </w:rPr>
              <w:t>63376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04AC7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1A716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3B4F5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66" w:type="pct"/>
            <w:shd w:val="clear" w:color="auto" w:fill="auto"/>
          </w:tcPr>
          <w:p w14:paraId="77F1FD28" w14:textId="77777777" w:rsidR="008472E2" w:rsidRPr="005E06C6" w:rsidRDefault="008472E2" w:rsidP="0073698F">
            <w:pPr>
              <w:spacing w:line="480" w:lineRule="auto"/>
              <w:ind w:rightChars="14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ration</w:t>
            </w:r>
          </w:p>
        </w:tc>
        <w:tc>
          <w:tcPr>
            <w:tcW w:w="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89E5CA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A412C68" w14:textId="77777777" w:rsidR="008472E2" w:rsidRPr="005E06C6" w:rsidRDefault="008472E2" w:rsidP="0073698F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16A33" w14:textId="77777777" w:rsidR="008472E2" w:rsidRPr="005E06C6" w:rsidRDefault="008472E2" w:rsidP="007369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derate-Advanced</w:t>
            </w:r>
          </w:p>
        </w:tc>
      </w:tr>
      <w:tr w:rsidR="008472E2" w:rsidRPr="005E06C6" w14:paraId="7CE81ADA" w14:textId="77777777" w:rsidTr="0084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D93CB" w14:textId="77777777" w:rsidR="008472E2" w:rsidRPr="005E06C6" w:rsidRDefault="008472E2" w:rsidP="0073698F">
            <w:pPr>
              <w:spacing w:line="480" w:lineRule="auto"/>
              <w:ind w:rightChars="75" w:right="158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sz w:val="20"/>
                <w:szCs w:val="20"/>
              </w:rPr>
              <w:t>63391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B9A01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FE83D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D37C4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66" w:type="pct"/>
            <w:shd w:val="clear" w:color="auto" w:fill="auto"/>
          </w:tcPr>
          <w:p w14:paraId="05E1183F" w14:textId="77777777" w:rsidR="008472E2" w:rsidRPr="005E06C6" w:rsidRDefault="008472E2" w:rsidP="0073698F">
            <w:pPr>
              <w:spacing w:line="480" w:lineRule="auto"/>
              <w:ind w:rightChars="14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ration</w:t>
            </w:r>
          </w:p>
        </w:tc>
        <w:tc>
          <w:tcPr>
            <w:tcW w:w="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6BEBA6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23C1312" w14:textId="77777777" w:rsidR="008472E2" w:rsidRPr="005E06C6" w:rsidRDefault="008472E2" w:rsidP="0073698F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49C98" w14:textId="77777777" w:rsidR="008472E2" w:rsidRPr="005E06C6" w:rsidRDefault="008472E2" w:rsidP="007369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dvanced</w:t>
            </w:r>
          </w:p>
        </w:tc>
      </w:tr>
      <w:tr w:rsidR="008472E2" w:rsidRPr="005E06C6" w14:paraId="2D085680" w14:textId="77777777" w:rsidTr="008472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B20C4" w14:textId="77777777" w:rsidR="008472E2" w:rsidRPr="005E06C6" w:rsidRDefault="008472E2" w:rsidP="0073698F">
            <w:pPr>
              <w:spacing w:line="480" w:lineRule="auto"/>
              <w:ind w:rightChars="75" w:right="158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3450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4FDE9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D8D1D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B7796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566" w:type="pct"/>
            <w:shd w:val="clear" w:color="auto" w:fill="auto"/>
          </w:tcPr>
          <w:p w14:paraId="3AD79E78" w14:textId="77777777" w:rsidR="008472E2" w:rsidRPr="005E06C6" w:rsidRDefault="008472E2" w:rsidP="0073698F">
            <w:pPr>
              <w:spacing w:line="480" w:lineRule="auto"/>
              <w:ind w:rightChars="14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ration</w:t>
            </w:r>
          </w:p>
        </w:tc>
        <w:tc>
          <w:tcPr>
            <w:tcW w:w="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E7276C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AE06587" w14:textId="77777777" w:rsidR="008472E2" w:rsidRPr="005E06C6" w:rsidRDefault="008472E2" w:rsidP="0073698F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BV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3B94C" w14:textId="77777777" w:rsidR="008472E2" w:rsidRPr="005E06C6" w:rsidRDefault="008472E2" w:rsidP="007369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derate-Advanced</w:t>
            </w:r>
          </w:p>
        </w:tc>
      </w:tr>
      <w:tr w:rsidR="008472E2" w:rsidRPr="005E06C6" w14:paraId="4F6EE1C7" w14:textId="77777777" w:rsidTr="0084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B47B0" w14:textId="77777777" w:rsidR="008472E2" w:rsidRPr="005E06C6" w:rsidRDefault="008472E2" w:rsidP="0073698F">
            <w:pPr>
              <w:spacing w:line="480" w:lineRule="auto"/>
              <w:ind w:rightChars="75" w:right="158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3580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A06F3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97437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C36F2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566" w:type="pct"/>
            <w:shd w:val="clear" w:color="auto" w:fill="auto"/>
          </w:tcPr>
          <w:p w14:paraId="4264E15E" w14:textId="77777777" w:rsidR="008472E2" w:rsidRPr="005E06C6" w:rsidRDefault="008472E2" w:rsidP="0073698F">
            <w:pPr>
              <w:spacing w:line="480" w:lineRule="auto"/>
              <w:ind w:rightChars="14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ration</w:t>
            </w:r>
          </w:p>
        </w:tc>
        <w:tc>
          <w:tcPr>
            <w:tcW w:w="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26ABF1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D9EF964" w14:textId="77777777" w:rsidR="008472E2" w:rsidRPr="005E06C6" w:rsidRDefault="008472E2" w:rsidP="007369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BV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25E0E" w14:textId="77777777" w:rsidR="008472E2" w:rsidRPr="005E06C6" w:rsidRDefault="008472E2" w:rsidP="007369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8472E2" w:rsidRPr="005E06C6" w14:paraId="5D8E6ADA" w14:textId="77777777" w:rsidTr="008472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86CF3" w14:textId="77777777" w:rsidR="008472E2" w:rsidRPr="005E06C6" w:rsidRDefault="008472E2" w:rsidP="0073698F">
            <w:pPr>
              <w:spacing w:line="480" w:lineRule="auto"/>
              <w:ind w:rightChars="75" w:right="158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3798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8A86D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24B11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6B379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6" w:type="pct"/>
            <w:shd w:val="clear" w:color="auto" w:fill="auto"/>
          </w:tcPr>
          <w:p w14:paraId="63E0232A" w14:textId="77777777" w:rsidR="008472E2" w:rsidRPr="005E06C6" w:rsidRDefault="008472E2" w:rsidP="0073698F">
            <w:pPr>
              <w:spacing w:line="480" w:lineRule="auto"/>
              <w:ind w:rightChars="14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ration</w:t>
            </w:r>
          </w:p>
        </w:tc>
        <w:tc>
          <w:tcPr>
            <w:tcW w:w="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B1E5FD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BD0EBAF" w14:textId="77777777" w:rsidR="008472E2" w:rsidRPr="005E06C6" w:rsidRDefault="008472E2" w:rsidP="007369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BV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E6B12" w14:textId="77777777" w:rsidR="008472E2" w:rsidRPr="005E06C6" w:rsidRDefault="008472E2" w:rsidP="007369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derate-Advanced</w:t>
            </w:r>
          </w:p>
        </w:tc>
      </w:tr>
      <w:tr w:rsidR="008472E2" w:rsidRPr="005E06C6" w14:paraId="78B9069D" w14:textId="77777777" w:rsidTr="0084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61AD1" w14:textId="77777777" w:rsidR="008472E2" w:rsidRPr="005E06C6" w:rsidRDefault="008472E2" w:rsidP="0073698F">
            <w:pPr>
              <w:spacing w:line="480" w:lineRule="auto"/>
              <w:ind w:rightChars="75" w:right="158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3821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F93CC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5EB13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81C61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6" w:type="pct"/>
            <w:shd w:val="clear" w:color="auto" w:fill="auto"/>
          </w:tcPr>
          <w:p w14:paraId="3335A555" w14:textId="77777777" w:rsidR="008472E2" w:rsidRPr="005E06C6" w:rsidRDefault="008472E2" w:rsidP="0073698F">
            <w:pPr>
              <w:spacing w:line="480" w:lineRule="auto"/>
              <w:ind w:rightChars="14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ration</w:t>
            </w:r>
          </w:p>
        </w:tc>
        <w:tc>
          <w:tcPr>
            <w:tcW w:w="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147D87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920811B" w14:textId="77777777" w:rsidR="008472E2" w:rsidRPr="005E06C6" w:rsidRDefault="008472E2" w:rsidP="007369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CV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5B336" w14:textId="77777777" w:rsidR="008472E2" w:rsidRPr="005E06C6" w:rsidRDefault="008472E2" w:rsidP="007369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Moderate </w:t>
            </w:r>
          </w:p>
        </w:tc>
      </w:tr>
      <w:tr w:rsidR="008472E2" w:rsidRPr="005E06C6" w14:paraId="4529609B" w14:textId="77777777" w:rsidTr="008472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FB9BB" w14:textId="77777777" w:rsidR="008472E2" w:rsidRPr="005E06C6" w:rsidRDefault="008472E2" w:rsidP="0073698F">
            <w:pPr>
              <w:spacing w:line="480" w:lineRule="auto"/>
              <w:ind w:rightChars="75" w:right="158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243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52F26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E9427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683B8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6" w:type="pct"/>
            <w:shd w:val="clear" w:color="auto" w:fill="auto"/>
          </w:tcPr>
          <w:p w14:paraId="70A804BB" w14:textId="77777777" w:rsidR="008472E2" w:rsidRPr="005E06C6" w:rsidRDefault="008472E2" w:rsidP="0073698F">
            <w:pPr>
              <w:spacing w:line="480" w:lineRule="auto"/>
              <w:ind w:rightChars="14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ration</w:t>
            </w:r>
          </w:p>
        </w:tc>
        <w:tc>
          <w:tcPr>
            <w:tcW w:w="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CA606F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6E26EC0" w14:textId="77777777" w:rsidR="008472E2" w:rsidRPr="005E06C6" w:rsidRDefault="008472E2" w:rsidP="007369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BV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F68EF" w14:textId="77777777" w:rsidR="008472E2" w:rsidRPr="005E06C6" w:rsidRDefault="008472E2" w:rsidP="007369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8472E2" w:rsidRPr="005E06C6" w14:paraId="219471DA" w14:textId="77777777" w:rsidTr="0084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BF498" w14:textId="77777777" w:rsidR="008472E2" w:rsidRPr="005E06C6" w:rsidRDefault="008472E2" w:rsidP="0073698F">
            <w:pPr>
              <w:spacing w:line="480" w:lineRule="auto"/>
              <w:ind w:rightChars="75" w:right="158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256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366B3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7C80D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29190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566" w:type="pct"/>
            <w:shd w:val="clear" w:color="auto" w:fill="auto"/>
          </w:tcPr>
          <w:p w14:paraId="4636F816" w14:textId="77777777" w:rsidR="008472E2" w:rsidRPr="005E06C6" w:rsidRDefault="008472E2" w:rsidP="0073698F">
            <w:pPr>
              <w:spacing w:line="480" w:lineRule="auto"/>
              <w:ind w:rightChars="14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ration</w:t>
            </w:r>
          </w:p>
        </w:tc>
        <w:tc>
          <w:tcPr>
            <w:tcW w:w="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D8355D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28414AB" w14:textId="77777777" w:rsidR="008472E2" w:rsidRPr="005E06C6" w:rsidRDefault="008472E2" w:rsidP="007369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BV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99C77" w14:textId="77777777" w:rsidR="008472E2" w:rsidRPr="005E06C6" w:rsidRDefault="008472E2" w:rsidP="007369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Moderate </w:t>
            </w:r>
          </w:p>
        </w:tc>
      </w:tr>
      <w:tr w:rsidR="008472E2" w:rsidRPr="005E06C6" w14:paraId="58AD75C5" w14:textId="77777777" w:rsidTr="008472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06BF8" w14:textId="77777777" w:rsidR="008472E2" w:rsidRPr="005E06C6" w:rsidRDefault="008472E2" w:rsidP="0073698F">
            <w:pPr>
              <w:spacing w:line="480" w:lineRule="auto"/>
              <w:ind w:rightChars="75" w:right="158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268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AF6A3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4BA7C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2F6D9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6" w:type="pct"/>
            <w:shd w:val="clear" w:color="auto" w:fill="auto"/>
          </w:tcPr>
          <w:p w14:paraId="5EE4A777" w14:textId="77777777" w:rsidR="008472E2" w:rsidRPr="005E06C6" w:rsidRDefault="008472E2" w:rsidP="0073698F">
            <w:pPr>
              <w:spacing w:line="480" w:lineRule="auto"/>
              <w:ind w:rightChars="14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ration</w:t>
            </w:r>
          </w:p>
        </w:tc>
        <w:tc>
          <w:tcPr>
            <w:tcW w:w="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F968C2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F349CDC" w14:textId="77777777" w:rsidR="008472E2" w:rsidRPr="005E06C6" w:rsidRDefault="008472E2" w:rsidP="007369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BV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2A193" w14:textId="77777777" w:rsidR="008472E2" w:rsidRPr="005E06C6" w:rsidRDefault="008472E2" w:rsidP="007369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8472E2" w:rsidRPr="005E06C6" w14:paraId="6F7CF63A" w14:textId="77777777" w:rsidTr="0084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BD997" w14:textId="77777777" w:rsidR="008472E2" w:rsidRPr="005E06C6" w:rsidRDefault="008472E2" w:rsidP="0073698F">
            <w:pPr>
              <w:spacing w:line="480" w:lineRule="auto"/>
              <w:ind w:rightChars="75" w:right="158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280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73339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4E27B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15B2F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6" w:type="pct"/>
            <w:shd w:val="clear" w:color="auto" w:fill="auto"/>
          </w:tcPr>
          <w:p w14:paraId="60A3CD06" w14:textId="77777777" w:rsidR="008472E2" w:rsidRPr="005E06C6" w:rsidRDefault="008472E2" w:rsidP="0073698F">
            <w:pPr>
              <w:spacing w:line="480" w:lineRule="auto"/>
              <w:ind w:rightChars="14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ration</w:t>
            </w:r>
          </w:p>
        </w:tc>
        <w:tc>
          <w:tcPr>
            <w:tcW w:w="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FD4CCE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E782459" w14:textId="77777777" w:rsidR="008472E2" w:rsidRPr="005E06C6" w:rsidRDefault="008472E2" w:rsidP="007369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BV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735F0" w14:textId="77777777" w:rsidR="008472E2" w:rsidRPr="005E06C6" w:rsidRDefault="008472E2" w:rsidP="007369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Moderate </w:t>
            </w:r>
          </w:p>
        </w:tc>
      </w:tr>
      <w:tr w:rsidR="008472E2" w:rsidRPr="005E06C6" w14:paraId="1FC42874" w14:textId="77777777" w:rsidTr="008472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EF832" w14:textId="77777777" w:rsidR="008472E2" w:rsidRPr="005E06C6" w:rsidRDefault="008472E2" w:rsidP="0073698F">
            <w:pPr>
              <w:spacing w:line="480" w:lineRule="auto"/>
              <w:ind w:rightChars="75" w:right="158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307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46A01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3B262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F238F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6" w:type="pct"/>
            <w:shd w:val="clear" w:color="auto" w:fill="auto"/>
          </w:tcPr>
          <w:p w14:paraId="0C43E325" w14:textId="77777777" w:rsidR="008472E2" w:rsidRPr="005E06C6" w:rsidRDefault="008472E2" w:rsidP="0073698F">
            <w:pPr>
              <w:spacing w:line="480" w:lineRule="auto"/>
              <w:ind w:rightChars="14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ration</w:t>
            </w:r>
          </w:p>
        </w:tc>
        <w:tc>
          <w:tcPr>
            <w:tcW w:w="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6DACC7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18A19D2" w14:textId="77777777" w:rsidR="008472E2" w:rsidRPr="005E06C6" w:rsidRDefault="008472E2" w:rsidP="007369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BV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D6AB9" w14:textId="77777777" w:rsidR="008472E2" w:rsidRPr="005E06C6" w:rsidRDefault="008472E2" w:rsidP="007369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Moderate </w:t>
            </w:r>
          </w:p>
        </w:tc>
      </w:tr>
      <w:tr w:rsidR="008472E2" w:rsidRPr="005E06C6" w14:paraId="448BEADF" w14:textId="77777777" w:rsidTr="0084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0BD89" w14:textId="77777777" w:rsidR="008472E2" w:rsidRPr="005E06C6" w:rsidRDefault="008472E2" w:rsidP="0073698F">
            <w:pPr>
              <w:spacing w:line="480" w:lineRule="auto"/>
              <w:ind w:rightChars="75" w:right="158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307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410FB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C2959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B3610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6" w:type="pct"/>
            <w:shd w:val="clear" w:color="auto" w:fill="auto"/>
          </w:tcPr>
          <w:p w14:paraId="5EF5F1E1" w14:textId="77777777" w:rsidR="008472E2" w:rsidRPr="005E06C6" w:rsidRDefault="008472E2" w:rsidP="0073698F">
            <w:pPr>
              <w:spacing w:line="480" w:lineRule="auto"/>
              <w:ind w:rightChars="14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ration</w:t>
            </w:r>
          </w:p>
        </w:tc>
        <w:tc>
          <w:tcPr>
            <w:tcW w:w="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4D3E80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A636E58" w14:textId="77777777" w:rsidR="008472E2" w:rsidRPr="005E06C6" w:rsidRDefault="008472E2" w:rsidP="007369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BV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D0880" w14:textId="77777777" w:rsidR="008472E2" w:rsidRPr="005E06C6" w:rsidRDefault="008472E2" w:rsidP="007369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derate-Advanced</w:t>
            </w:r>
          </w:p>
        </w:tc>
      </w:tr>
      <w:tr w:rsidR="008472E2" w:rsidRPr="005E06C6" w14:paraId="77760873" w14:textId="77777777" w:rsidTr="008472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E34B8" w14:textId="77777777" w:rsidR="008472E2" w:rsidRPr="005E06C6" w:rsidRDefault="008472E2" w:rsidP="0073698F">
            <w:pPr>
              <w:spacing w:line="480" w:lineRule="auto"/>
              <w:ind w:rightChars="75" w:right="158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337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94A2B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F067F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91CC9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6" w:type="pct"/>
            <w:shd w:val="clear" w:color="auto" w:fill="auto"/>
          </w:tcPr>
          <w:p w14:paraId="64624560" w14:textId="77777777" w:rsidR="008472E2" w:rsidRPr="005E06C6" w:rsidRDefault="008472E2" w:rsidP="0073698F">
            <w:pPr>
              <w:spacing w:line="480" w:lineRule="auto"/>
              <w:ind w:rightChars="14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ration</w:t>
            </w:r>
          </w:p>
        </w:tc>
        <w:tc>
          <w:tcPr>
            <w:tcW w:w="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0C6578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B9D6E28" w14:textId="77777777" w:rsidR="008472E2" w:rsidRPr="005E06C6" w:rsidRDefault="008472E2" w:rsidP="007369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06C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7CBE6" w14:textId="77777777" w:rsidR="008472E2" w:rsidRPr="005E06C6" w:rsidRDefault="008472E2" w:rsidP="007369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8472E2" w:rsidRPr="005E06C6" w14:paraId="2EDB0D7E" w14:textId="77777777" w:rsidTr="0084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F1213" w14:textId="77777777" w:rsidR="008472E2" w:rsidRPr="005E06C6" w:rsidRDefault="008472E2" w:rsidP="0073698F">
            <w:pPr>
              <w:spacing w:line="480" w:lineRule="auto"/>
              <w:ind w:rightChars="75" w:right="158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339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524C3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04014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7270B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6" w:type="pct"/>
            <w:shd w:val="clear" w:color="auto" w:fill="auto"/>
          </w:tcPr>
          <w:p w14:paraId="79019A6C" w14:textId="77777777" w:rsidR="008472E2" w:rsidRPr="005E06C6" w:rsidRDefault="008472E2" w:rsidP="0073698F">
            <w:pPr>
              <w:spacing w:line="480" w:lineRule="auto"/>
              <w:ind w:rightChars="14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ration</w:t>
            </w:r>
          </w:p>
        </w:tc>
        <w:tc>
          <w:tcPr>
            <w:tcW w:w="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8E21BC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0B116EA" w14:textId="77777777" w:rsidR="008472E2" w:rsidRPr="005E06C6" w:rsidRDefault="008472E2" w:rsidP="007369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BV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90540" w14:textId="77777777" w:rsidR="008472E2" w:rsidRPr="005E06C6" w:rsidRDefault="00416961" w:rsidP="007369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8472E2" w:rsidRPr="005E06C6" w14:paraId="5F33F60F" w14:textId="77777777" w:rsidTr="008472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158D1" w14:textId="77777777" w:rsidR="008472E2" w:rsidRPr="005E06C6" w:rsidRDefault="008472E2" w:rsidP="0073698F">
            <w:pPr>
              <w:spacing w:line="480" w:lineRule="auto"/>
              <w:ind w:rightChars="75" w:right="158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345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90CAF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88FB6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DEF70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6" w:type="pct"/>
            <w:shd w:val="clear" w:color="auto" w:fill="auto"/>
          </w:tcPr>
          <w:p w14:paraId="7D178FF9" w14:textId="77777777" w:rsidR="008472E2" w:rsidRPr="005E06C6" w:rsidRDefault="008472E2" w:rsidP="0073698F">
            <w:pPr>
              <w:spacing w:line="480" w:lineRule="auto"/>
              <w:ind w:rightChars="14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ration</w:t>
            </w:r>
          </w:p>
        </w:tc>
        <w:tc>
          <w:tcPr>
            <w:tcW w:w="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FB4011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0D58259" w14:textId="77777777" w:rsidR="008472E2" w:rsidRPr="005E06C6" w:rsidRDefault="008472E2" w:rsidP="007369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BV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676AF" w14:textId="77777777" w:rsidR="008472E2" w:rsidRPr="005E06C6" w:rsidRDefault="008472E2" w:rsidP="007369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Moderate </w:t>
            </w:r>
          </w:p>
        </w:tc>
      </w:tr>
      <w:tr w:rsidR="008472E2" w:rsidRPr="005E06C6" w14:paraId="3A1BAAE9" w14:textId="77777777" w:rsidTr="0084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37929" w14:textId="77777777" w:rsidR="008472E2" w:rsidRPr="005E06C6" w:rsidRDefault="008472E2" w:rsidP="0073698F">
            <w:pPr>
              <w:spacing w:line="480" w:lineRule="auto"/>
              <w:ind w:rightChars="75" w:right="158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381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C0052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52F3F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2351E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6" w:type="pct"/>
            <w:shd w:val="clear" w:color="auto" w:fill="auto"/>
          </w:tcPr>
          <w:p w14:paraId="2E8C8057" w14:textId="77777777" w:rsidR="008472E2" w:rsidRPr="005E06C6" w:rsidRDefault="008472E2" w:rsidP="0073698F">
            <w:pPr>
              <w:spacing w:line="480" w:lineRule="auto"/>
              <w:ind w:rightChars="14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ration</w:t>
            </w:r>
          </w:p>
        </w:tc>
        <w:tc>
          <w:tcPr>
            <w:tcW w:w="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24452C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D7E9256" w14:textId="77777777" w:rsidR="008472E2" w:rsidRPr="005E06C6" w:rsidRDefault="008472E2" w:rsidP="007369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BV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0AF8E" w14:textId="77777777" w:rsidR="008472E2" w:rsidRPr="005E06C6" w:rsidRDefault="008472E2" w:rsidP="007369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Moderate </w:t>
            </w:r>
          </w:p>
        </w:tc>
      </w:tr>
      <w:tr w:rsidR="008472E2" w:rsidRPr="005E06C6" w14:paraId="5690F86D" w14:textId="77777777" w:rsidTr="008472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87BB1" w14:textId="77777777" w:rsidR="008472E2" w:rsidRPr="005E06C6" w:rsidRDefault="008472E2" w:rsidP="0073698F">
            <w:pPr>
              <w:spacing w:line="480" w:lineRule="auto"/>
              <w:ind w:rightChars="75" w:right="158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393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E2757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81FFA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F9EE5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6" w:type="pct"/>
            <w:shd w:val="clear" w:color="auto" w:fill="auto"/>
          </w:tcPr>
          <w:p w14:paraId="65DFB8AA" w14:textId="77777777" w:rsidR="008472E2" w:rsidRPr="005E06C6" w:rsidRDefault="008472E2" w:rsidP="0073698F">
            <w:pPr>
              <w:spacing w:line="480" w:lineRule="auto"/>
              <w:ind w:rightChars="14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ration</w:t>
            </w:r>
          </w:p>
        </w:tc>
        <w:tc>
          <w:tcPr>
            <w:tcW w:w="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BC4D2A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CE92451" w14:textId="77777777" w:rsidR="008472E2" w:rsidRPr="005E06C6" w:rsidRDefault="008472E2" w:rsidP="007369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BV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30C05" w14:textId="77777777" w:rsidR="008472E2" w:rsidRPr="005E06C6" w:rsidRDefault="008472E2" w:rsidP="007369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derate-Low</w:t>
            </w:r>
          </w:p>
        </w:tc>
      </w:tr>
      <w:tr w:rsidR="008472E2" w:rsidRPr="005E06C6" w14:paraId="67BE954C" w14:textId="77777777" w:rsidTr="0084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75AEC" w14:textId="77777777" w:rsidR="008472E2" w:rsidRPr="005E06C6" w:rsidRDefault="008472E2" w:rsidP="0073698F">
            <w:pPr>
              <w:spacing w:line="480" w:lineRule="auto"/>
              <w:ind w:rightChars="75" w:right="158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847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7C3BC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CDF63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29581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6" w:type="pct"/>
            <w:shd w:val="clear" w:color="auto" w:fill="auto"/>
          </w:tcPr>
          <w:p w14:paraId="0CEE6D14" w14:textId="77777777" w:rsidR="008472E2" w:rsidRPr="005E06C6" w:rsidRDefault="008472E2" w:rsidP="0073698F">
            <w:pPr>
              <w:spacing w:line="480" w:lineRule="auto"/>
              <w:ind w:rightChars="14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ration</w:t>
            </w:r>
          </w:p>
        </w:tc>
        <w:tc>
          <w:tcPr>
            <w:tcW w:w="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DB4B5E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4E72A58" w14:textId="77777777" w:rsidR="008472E2" w:rsidRPr="005E06C6" w:rsidRDefault="008472E2" w:rsidP="007369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BV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03999" w14:textId="77777777" w:rsidR="008472E2" w:rsidRPr="005E06C6" w:rsidRDefault="008472E2" w:rsidP="007369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Moderate </w:t>
            </w:r>
          </w:p>
        </w:tc>
      </w:tr>
      <w:tr w:rsidR="008472E2" w:rsidRPr="005E06C6" w14:paraId="3B97C041" w14:textId="77777777" w:rsidTr="008472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2620C" w14:textId="77777777" w:rsidR="008472E2" w:rsidRPr="005E06C6" w:rsidRDefault="008472E2" w:rsidP="0073698F">
            <w:pPr>
              <w:spacing w:line="480" w:lineRule="auto"/>
              <w:ind w:rightChars="75" w:right="158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960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82D3D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C76EC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AF593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6" w:type="pct"/>
            <w:shd w:val="clear" w:color="auto" w:fill="auto"/>
          </w:tcPr>
          <w:p w14:paraId="34BC114C" w14:textId="77777777" w:rsidR="008472E2" w:rsidRPr="005E06C6" w:rsidRDefault="008472E2" w:rsidP="0073698F">
            <w:pPr>
              <w:spacing w:line="480" w:lineRule="auto"/>
              <w:ind w:rightChars="14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ration</w:t>
            </w:r>
          </w:p>
        </w:tc>
        <w:tc>
          <w:tcPr>
            <w:tcW w:w="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F07371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C897FED" w14:textId="77777777" w:rsidR="008472E2" w:rsidRPr="005E06C6" w:rsidRDefault="008472E2" w:rsidP="007369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BV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DAB0C" w14:textId="77777777" w:rsidR="008472E2" w:rsidRPr="005E06C6" w:rsidRDefault="008472E2" w:rsidP="007369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derate-Low</w:t>
            </w:r>
          </w:p>
        </w:tc>
      </w:tr>
      <w:tr w:rsidR="008472E2" w:rsidRPr="005E06C6" w14:paraId="60162F46" w14:textId="77777777" w:rsidTr="0084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74FBC" w14:textId="77777777" w:rsidR="008472E2" w:rsidRPr="005E06C6" w:rsidRDefault="008472E2" w:rsidP="0073698F">
            <w:pPr>
              <w:spacing w:line="480" w:lineRule="auto"/>
              <w:ind w:rightChars="75" w:right="158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lastRenderedPageBreak/>
              <w:t>64972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ABC22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04037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C4BFC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6" w:type="pct"/>
            <w:shd w:val="clear" w:color="auto" w:fill="auto"/>
          </w:tcPr>
          <w:p w14:paraId="4EFBB965" w14:textId="77777777" w:rsidR="008472E2" w:rsidRPr="005E06C6" w:rsidRDefault="008472E2" w:rsidP="0073698F">
            <w:pPr>
              <w:spacing w:line="480" w:lineRule="auto"/>
              <w:ind w:rightChars="14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ration</w:t>
            </w:r>
          </w:p>
        </w:tc>
        <w:tc>
          <w:tcPr>
            <w:tcW w:w="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043009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DB382A9" w14:textId="77777777" w:rsidR="008472E2" w:rsidRPr="005E06C6" w:rsidRDefault="008472E2" w:rsidP="007369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BV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892D7" w14:textId="77777777" w:rsidR="008472E2" w:rsidRPr="005E06C6" w:rsidRDefault="008472E2" w:rsidP="007369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8472E2" w:rsidRPr="005E06C6" w14:paraId="56350655" w14:textId="77777777" w:rsidTr="008472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08338" w14:textId="77777777" w:rsidR="008472E2" w:rsidRPr="005E06C6" w:rsidRDefault="008472E2" w:rsidP="0073698F">
            <w:pPr>
              <w:spacing w:line="480" w:lineRule="auto"/>
              <w:ind w:rightChars="75" w:right="158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5336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6DFAC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FABA4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88A78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6" w:type="pct"/>
            <w:shd w:val="clear" w:color="auto" w:fill="auto"/>
          </w:tcPr>
          <w:p w14:paraId="75E4F9E7" w14:textId="77777777" w:rsidR="008472E2" w:rsidRPr="005E06C6" w:rsidRDefault="008472E2" w:rsidP="0073698F">
            <w:pPr>
              <w:spacing w:line="480" w:lineRule="auto"/>
              <w:ind w:rightChars="14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ration</w:t>
            </w:r>
          </w:p>
        </w:tc>
        <w:tc>
          <w:tcPr>
            <w:tcW w:w="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540ABA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F2C6C7E" w14:textId="77777777" w:rsidR="008472E2" w:rsidRPr="005E06C6" w:rsidRDefault="008472E2" w:rsidP="007369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BV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AFF68" w14:textId="77777777" w:rsidR="008472E2" w:rsidRPr="005E06C6" w:rsidRDefault="008472E2" w:rsidP="007369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8472E2" w:rsidRPr="005E06C6" w14:paraId="7B5CD66B" w14:textId="77777777" w:rsidTr="0084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0C4A5" w14:textId="77777777" w:rsidR="008472E2" w:rsidRPr="005E06C6" w:rsidRDefault="008472E2" w:rsidP="0073698F">
            <w:pPr>
              <w:spacing w:line="480" w:lineRule="auto"/>
              <w:ind w:rightChars="75" w:right="158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5336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4B8A6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C6F74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C82FE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6" w:type="pct"/>
            <w:shd w:val="clear" w:color="auto" w:fill="auto"/>
          </w:tcPr>
          <w:p w14:paraId="4BBA198C" w14:textId="77777777" w:rsidR="008472E2" w:rsidRPr="005E06C6" w:rsidRDefault="008472E2" w:rsidP="0073698F">
            <w:pPr>
              <w:spacing w:line="480" w:lineRule="auto"/>
              <w:ind w:rightChars="14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ration</w:t>
            </w:r>
          </w:p>
        </w:tc>
        <w:tc>
          <w:tcPr>
            <w:tcW w:w="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72F071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D7EFE0E" w14:textId="77777777" w:rsidR="008472E2" w:rsidRPr="005E06C6" w:rsidRDefault="008472E2" w:rsidP="007369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BV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56B94" w14:textId="77777777" w:rsidR="008472E2" w:rsidRPr="005E06C6" w:rsidRDefault="008472E2" w:rsidP="007369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8472E2" w:rsidRPr="005E06C6" w14:paraId="47FAC997" w14:textId="77777777" w:rsidTr="008472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AB5EA" w14:textId="77777777" w:rsidR="008472E2" w:rsidRPr="005E06C6" w:rsidRDefault="008472E2" w:rsidP="0073698F">
            <w:pPr>
              <w:spacing w:line="480" w:lineRule="auto"/>
              <w:ind w:rightChars="75" w:right="158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5635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1B357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9E892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C0C52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6" w:type="pct"/>
            <w:shd w:val="clear" w:color="auto" w:fill="auto"/>
          </w:tcPr>
          <w:p w14:paraId="5461731D" w14:textId="77777777" w:rsidR="008472E2" w:rsidRPr="005E06C6" w:rsidRDefault="008472E2" w:rsidP="0073698F">
            <w:pPr>
              <w:spacing w:line="480" w:lineRule="auto"/>
              <w:ind w:rightChars="14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ration</w:t>
            </w:r>
          </w:p>
        </w:tc>
        <w:tc>
          <w:tcPr>
            <w:tcW w:w="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8A0AC2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FCB8B8A" w14:textId="77777777" w:rsidR="008472E2" w:rsidRPr="005E06C6" w:rsidRDefault="008472E2" w:rsidP="007369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BV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52FE2" w14:textId="77777777" w:rsidR="008472E2" w:rsidRPr="005E06C6" w:rsidRDefault="008472E2" w:rsidP="007369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derate-Low</w:t>
            </w:r>
          </w:p>
        </w:tc>
      </w:tr>
      <w:tr w:rsidR="008472E2" w:rsidRPr="005E06C6" w14:paraId="3C521246" w14:textId="77777777" w:rsidTr="0084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4938C" w14:textId="77777777" w:rsidR="008472E2" w:rsidRPr="005E06C6" w:rsidRDefault="008472E2" w:rsidP="0073698F">
            <w:pPr>
              <w:spacing w:line="480" w:lineRule="auto"/>
              <w:ind w:rightChars="75" w:right="158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5636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D5F10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4D6BD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EAFAE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566" w:type="pct"/>
            <w:shd w:val="clear" w:color="auto" w:fill="auto"/>
          </w:tcPr>
          <w:p w14:paraId="257687B2" w14:textId="77777777" w:rsidR="008472E2" w:rsidRPr="005E06C6" w:rsidRDefault="008472E2" w:rsidP="0073698F">
            <w:pPr>
              <w:spacing w:line="480" w:lineRule="auto"/>
              <w:ind w:rightChars="14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ration</w:t>
            </w:r>
          </w:p>
        </w:tc>
        <w:tc>
          <w:tcPr>
            <w:tcW w:w="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408E35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A9C5939" w14:textId="77777777" w:rsidR="008472E2" w:rsidRPr="005E06C6" w:rsidRDefault="008472E2" w:rsidP="007369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BV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7D4F8" w14:textId="77777777" w:rsidR="008472E2" w:rsidRPr="005E06C6" w:rsidRDefault="008472E2" w:rsidP="007369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derate-Low</w:t>
            </w:r>
          </w:p>
        </w:tc>
      </w:tr>
      <w:tr w:rsidR="008472E2" w:rsidRPr="005E06C6" w14:paraId="2CE355FC" w14:textId="77777777" w:rsidTr="008472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3DBA6" w14:textId="77777777" w:rsidR="008472E2" w:rsidRPr="005E06C6" w:rsidRDefault="008472E2" w:rsidP="0073698F">
            <w:pPr>
              <w:spacing w:line="480" w:lineRule="auto"/>
              <w:ind w:rightChars="75" w:right="158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6280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E4F70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A5741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20ABD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6" w:type="pct"/>
            <w:shd w:val="clear" w:color="auto" w:fill="auto"/>
          </w:tcPr>
          <w:p w14:paraId="0DB2E25C" w14:textId="77777777" w:rsidR="008472E2" w:rsidRPr="005E06C6" w:rsidRDefault="008472E2" w:rsidP="0073698F">
            <w:pPr>
              <w:spacing w:line="480" w:lineRule="auto"/>
              <w:ind w:rightChars="14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ration</w:t>
            </w:r>
          </w:p>
        </w:tc>
        <w:tc>
          <w:tcPr>
            <w:tcW w:w="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A293E7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210CC66" w14:textId="77777777" w:rsidR="008472E2" w:rsidRPr="005E06C6" w:rsidRDefault="008472E2" w:rsidP="007369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E49D5" w14:textId="77777777" w:rsidR="008472E2" w:rsidRPr="005E06C6" w:rsidRDefault="008472E2" w:rsidP="007369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8472E2" w:rsidRPr="005E06C6" w14:paraId="25C57B91" w14:textId="77777777" w:rsidTr="0084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663B7" w14:textId="77777777" w:rsidR="008472E2" w:rsidRPr="005E06C6" w:rsidRDefault="008472E2" w:rsidP="0073698F">
            <w:pPr>
              <w:spacing w:line="480" w:lineRule="auto"/>
              <w:ind w:rightChars="75" w:right="158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6314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C1BAC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E9E88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4836C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6" w:type="pct"/>
            <w:shd w:val="clear" w:color="auto" w:fill="auto"/>
          </w:tcPr>
          <w:p w14:paraId="6712B307" w14:textId="77777777" w:rsidR="008472E2" w:rsidRPr="005E06C6" w:rsidRDefault="008472E2" w:rsidP="0073698F">
            <w:pPr>
              <w:spacing w:line="480" w:lineRule="auto"/>
              <w:ind w:rightChars="14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ration</w:t>
            </w:r>
          </w:p>
        </w:tc>
        <w:tc>
          <w:tcPr>
            <w:tcW w:w="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6B09DB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C65E921" w14:textId="77777777" w:rsidR="008472E2" w:rsidRPr="005E06C6" w:rsidRDefault="008472E2" w:rsidP="007369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BV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D7745" w14:textId="77777777" w:rsidR="008472E2" w:rsidRPr="005E06C6" w:rsidRDefault="008472E2" w:rsidP="007369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derate-Low</w:t>
            </w:r>
          </w:p>
        </w:tc>
      </w:tr>
      <w:tr w:rsidR="008472E2" w:rsidRPr="005E06C6" w14:paraId="5A4C0485" w14:textId="77777777" w:rsidTr="008472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239ED" w14:textId="77777777" w:rsidR="008472E2" w:rsidRPr="005E06C6" w:rsidRDefault="008472E2" w:rsidP="0073698F">
            <w:pPr>
              <w:spacing w:line="480" w:lineRule="auto"/>
              <w:ind w:rightChars="75" w:right="158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6389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5012E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B1182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B9338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6" w:type="pct"/>
            <w:shd w:val="clear" w:color="auto" w:fill="auto"/>
          </w:tcPr>
          <w:p w14:paraId="2B8BDA3C" w14:textId="77777777" w:rsidR="008472E2" w:rsidRPr="005E06C6" w:rsidRDefault="008472E2" w:rsidP="0073698F">
            <w:pPr>
              <w:spacing w:line="480" w:lineRule="auto"/>
              <w:ind w:rightChars="14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ration</w:t>
            </w:r>
          </w:p>
        </w:tc>
        <w:tc>
          <w:tcPr>
            <w:tcW w:w="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3FF242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33DAC3D" w14:textId="77777777" w:rsidR="008472E2" w:rsidRPr="005E06C6" w:rsidRDefault="008472E2" w:rsidP="007369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BV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566F8" w14:textId="77777777" w:rsidR="008472E2" w:rsidRPr="005E06C6" w:rsidRDefault="008472E2" w:rsidP="007369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derate-Advanced</w:t>
            </w:r>
          </w:p>
        </w:tc>
      </w:tr>
      <w:tr w:rsidR="008472E2" w:rsidRPr="005E06C6" w14:paraId="500A6118" w14:textId="77777777" w:rsidTr="0084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646A6" w14:textId="77777777" w:rsidR="008472E2" w:rsidRPr="005E06C6" w:rsidRDefault="008472E2" w:rsidP="0073698F">
            <w:pPr>
              <w:spacing w:line="480" w:lineRule="auto"/>
              <w:ind w:rightChars="75" w:right="158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6397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10A19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D38F9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F84C4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6" w:type="pct"/>
            <w:shd w:val="clear" w:color="auto" w:fill="auto"/>
          </w:tcPr>
          <w:p w14:paraId="12E54B04" w14:textId="77777777" w:rsidR="008472E2" w:rsidRPr="005E06C6" w:rsidRDefault="008472E2" w:rsidP="0073698F">
            <w:pPr>
              <w:spacing w:line="480" w:lineRule="auto"/>
              <w:ind w:rightChars="14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ration</w:t>
            </w:r>
          </w:p>
        </w:tc>
        <w:tc>
          <w:tcPr>
            <w:tcW w:w="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7B9D04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E435DA5" w14:textId="77777777" w:rsidR="008472E2" w:rsidRPr="005E06C6" w:rsidRDefault="008472E2" w:rsidP="007369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BV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C6FCF" w14:textId="77777777" w:rsidR="008472E2" w:rsidRPr="005E06C6" w:rsidRDefault="008472E2" w:rsidP="007369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8472E2" w:rsidRPr="005E06C6" w14:paraId="484E13C9" w14:textId="77777777" w:rsidTr="008472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BAA2A" w14:textId="77777777" w:rsidR="008472E2" w:rsidRPr="005E06C6" w:rsidRDefault="008472E2" w:rsidP="0073698F">
            <w:pPr>
              <w:spacing w:line="480" w:lineRule="auto"/>
              <w:ind w:rightChars="75" w:right="158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6399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BDBEF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12F07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5D2CC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6" w:type="pct"/>
            <w:shd w:val="clear" w:color="auto" w:fill="auto"/>
          </w:tcPr>
          <w:p w14:paraId="21D498E1" w14:textId="77777777" w:rsidR="008472E2" w:rsidRPr="005E06C6" w:rsidRDefault="008472E2" w:rsidP="0073698F">
            <w:pPr>
              <w:spacing w:line="480" w:lineRule="auto"/>
              <w:ind w:rightChars="14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ration</w:t>
            </w:r>
          </w:p>
        </w:tc>
        <w:tc>
          <w:tcPr>
            <w:tcW w:w="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F9AF20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CC05217" w14:textId="77777777" w:rsidR="008472E2" w:rsidRPr="005E06C6" w:rsidRDefault="008472E2" w:rsidP="007369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BV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A12C0" w14:textId="77777777" w:rsidR="008472E2" w:rsidRPr="005E06C6" w:rsidRDefault="008472E2" w:rsidP="007369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8472E2" w:rsidRPr="005E06C6" w14:paraId="010E77A6" w14:textId="77777777" w:rsidTr="0084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9DD28" w14:textId="77777777" w:rsidR="008472E2" w:rsidRPr="005E06C6" w:rsidRDefault="008472E2" w:rsidP="0073698F">
            <w:pPr>
              <w:spacing w:line="480" w:lineRule="auto"/>
              <w:ind w:rightChars="75" w:right="158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6435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6513F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7D8B1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0F36A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6" w:type="pct"/>
            <w:shd w:val="clear" w:color="auto" w:fill="auto"/>
          </w:tcPr>
          <w:p w14:paraId="6036FFC0" w14:textId="77777777" w:rsidR="008472E2" w:rsidRPr="005E06C6" w:rsidRDefault="008472E2" w:rsidP="0073698F">
            <w:pPr>
              <w:spacing w:line="480" w:lineRule="auto"/>
              <w:ind w:rightChars="14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ration</w:t>
            </w:r>
          </w:p>
        </w:tc>
        <w:tc>
          <w:tcPr>
            <w:tcW w:w="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FE4536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DB20801" w14:textId="77777777" w:rsidR="008472E2" w:rsidRPr="005E06C6" w:rsidRDefault="008472E2" w:rsidP="007369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BV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9CA9C" w14:textId="77777777" w:rsidR="008472E2" w:rsidRPr="005E06C6" w:rsidRDefault="008472E2" w:rsidP="007369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derate-Advanced</w:t>
            </w:r>
          </w:p>
        </w:tc>
      </w:tr>
      <w:tr w:rsidR="008472E2" w:rsidRPr="005E06C6" w14:paraId="1DD20656" w14:textId="77777777" w:rsidTr="008472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0DEE5" w14:textId="77777777" w:rsidR="008472E2" w:rsidRPr="005E06C6" w:rsidRDefault="008472E2" w:rsidP="0073698F">
            <w:pPr>
              <w:spacing w:line="480" w:lineRule="auto"/>
              <w:ind w:rightChars="75" w:right="158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6451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3BB85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DBD31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FB0C1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6" w:type="pct"/>
            <w:shd w:val="clear" w:color="auto" w:fill="auto"/>
          </w:tcPr>
          <w:p w14:paraId="6ABCBF8A" w14:textId="77777777" w:rsidR="008472E2" w:rsidRPr="005E06C6" w:rsidRDefault="008472E2" w:rsidP="0073698F">
            <w:pPr>
              <w:spacing w:line="480" w:lineRule="auto"/>
              <w:ind w:rightChars="14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ration</w:t>
            </w:r>
          </w:p>
        </w:tc>
        <w:tc>
          <w:tcPr>
            <w:tcW w:w="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0D12D5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E985F54" w14:textId="77777777" w:rsidR="008472E2" w:rsidRPr="005E06C6" w:rsidRDefault="008472E2" w:rsidP="007369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BV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DED36" w14:textId="77777777" w:rsidR="008472E2" w:rsidRPr="005E06C6" w:rsidRDefault="008472E2" w:rsidP="007369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derate-Advanced</w:t>
            </w:r>
          </w:p>
        </w:tc>
      </w:tr>
      <w:tr w:rsidR="008472E2" w:rsidRPr="005E06C6" w14:paraId="7400AD62" w14:textId="77777777" w:rsidTr="0084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9E34B" w14:textId="77777777" w:rsidR="008472E2" w:rsidRPr="005E06C6" w:rsidRDefault="008472E2" w:rsidP="0073698F">
            <w:pPr>
              <w:spacing w:line="480" w:lineRule="auto"/>
              <w:ind w:rightChars="75" w:right="158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6452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163C0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C9CBB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5A5ED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6" w:type="pct"/>
            <w:shd w:val="clear" w:color="auto" w:fill="auto"/>
          </w:tcPr>
          <w:p w14:paraId="7B0B2F77" w14:textId="77777777" w:rsidR="008472E2" w:rsidRPr="005E06C6" w:rsidRDefault="008472E2" w:rsidP="0073698F">
            <w:pPr>
              <w:spacing w:line="480" w:lineRule="auto"/>
              <w:ind w:rightChars="14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ration</w:t>
            </w:r>
          </w:p>
        </w:tc>
        <w:tc>
          <w:tcPr>
            <w:tcW w:w="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28D52C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486FD61" w14:textId="77777777" w:rsidR="008472E2" w:rsidRPr="005E06C6" w:rsidRDefault="008472E2" w:rsidP="007369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BV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370F0" w14:textId="77777777" w:rsidR="008472E2" w:rsidRPr="005E06C6" w:rsidRDefault="008472E2" w:rsidP="007369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derate-Advanced</w:t>
            </w:r>
          </w:p>
        </w:tc>
      </w:tr>
      <w:tr w:rsidR="008472E2" w:rsidRPr="005E06C6" w14:paraId="4E41A900" w14:textId="77777777" w:rsidTr="008472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86EBA" w14:textId="77777777" w:rsidR="008472E2" w:rsidRPr="005E06C6" w:rsidRDefault="008472E2" w:rsidP="0073698F">
            <w:pPr>
              <w:widowControl/>
              <w:spacing w:line="480" w:lineRule="auto"/>
              <w:ind w:rightChars="75" w:right="158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7627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CC597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4FA89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C3AF4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6" w:type="pct"/>
            <w:shd w:val="clear" w:color="auto" w:fill="auto"/>
          </w:tcPr>
          <w:p w14:paraId="10BE6CAC" w14:textId="77777777" w:rsidR="008472E2" w:rsidRPr="005E06C6" w:rsidRDefault="008472E2" w:rsidP="0073698F">
            <w:pPr>
              <w:spacing w:line="480" w:lineRule="auto"/>
              <w:ind w:rightChars="14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ration</w:t>
            </w:r>
          </w:p>
        </w:tc>
        <w:tc>
          <w:tcPr>
            <w:tcW w:w="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5BC7A4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006D186" w14:textId="77777777" w:rsidR="008472E2" w:rsidRPr="005E06C6" w:rsidRDefault="008472E2" w:rsidP="007369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BV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0A75F" w14:textId="77777777" w:rsidR="008472E2" w:rsidRPr="005E06C6" w:rsidRDefault="008472E2" w:rsidP="007369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derate-Advanced</w:t>
            </w:r>
          </w:p>
        </w:tc>
      </w:tr>
      <w:tr w:rsidR="008472E2" w:rsidRPr="005E06C6" w14:paraId="1765F652" w14:textId="77777777" w:rsidTr="0084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FD4309" w14:textId="77777777" w:rsidR="008472E2" w:rsidRPr="005E06C6" w:rsidRDefault="008472E2" w:rsidP="0073698F">
            <w:pPr>
              <w:spacing w:line="480" w:lineRule="auto"/>
              <w:ind w:rightChars="75" w:right="158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76859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018889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DFC890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1DF928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6" w:type="pct"/>
            <w:shd w:val="clear" w:color="auto" w:fill="auto"/>
          </w:tcPr>
          <w:p w14:paraId="2BEC39E4" w14:textId="77777777" w:rsidR="008472E2" w:rsidRPr="005E06C6" w:rsidRDefault="008472E2" w:rsidP="0073698F">
            <w:pPr>
              <w:spacing w:line="480" w:lineRule="auto"/>
              <w:ind w:rightChars="14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ration</w:t>
            </w:r>
          </w:p>
        </w:tc>
        <w:tc>
          <w:tcPr>
            <w:tcW w:w="8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75A8CF" w14:textId="77777777" w:rsidR="008472E2" w:rsidRPr="005E06C6" w:rsidRDefault="008472E2" w:rsidP="007369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CD9E3E4" w14:textId="77777777" w:rsidR="008472E2" w:rsidRPr="005E06C6" w:rsidRDefault="008472E2" w:rsidP="007369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BV</w:t>
            </w:r>
          </w:p>
        </w:tc>
        <w:tc>
          <w:tcPr>
            <w:tcW w:w="12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0881BD" w14:textId="77777777" w:rsidR="008472E2" w:rsidRPr="005E06C6" w:rsidRDefault="008472E2" w:rsidP="007369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derate-Advanced</w:t>
            </w:r>
          </w:p>
        </w:tc>
      </w:tr>
      <w:tr w:rsidR="008472E2" w:rsidRPr="005E06C6" w14:paraId="5D487E8B" w14:textId="77777777" w:rsidTr="008472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DA76648" w14:textId="77777777" w:rsidR="008472E2" w:rsidRPr="005E06C6" w:rsidRDefault="008472E2" w:rsidP="0073698F">
            <w:pPr>
              <w:spacing w:line="480" w:lineRule="auto"/>
              <w:ind w:rightChars="75" w:right="158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7704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A0B9E5D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4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AC73732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79D31BD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6" w:type="pct"/>
            <w:tcBorders>
              <w:bottom w:val="single" w:sz="12" w:space="0" w:color="auto"/>
            </w:tcBorders>
            <w:shd w:val="clear" w:color="auto" w:fill="auto"/>
          </w:tcPr>
          <w:p w14:paraId="0489D876" w14:textId="77777777" w:rsidR="008472E2" w:rsidRPr="005E06C6" w:rsidRDefault="008472E2" w:rsidP="0073698F">
            <w:pPr>
              <w:spacing w:line="480" w:lineRule="auto"/>
              <w:ind w:rightChars="14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ration</w:t>
            </w:r>
          </w:p>
        </w:tc>
        <w:tc>
          <w:tcPr>
            <w:tcW w:w="809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741CE35" w14:textId="77777777" w:rsidR="008472E2" w:rsidRPr="005E06C6" w:rsidRDefault="008472E2" w:rsidP="007369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51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2908897" w14:textId="77777777" w:rsidR="008472E2" w:rsidRPr="005E06C6" w:rsidRDefault="008472E2" w:rsidP="007369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DD4F1AE" w14:textId="77777777" w:rsidR="008472E2" w:rsidRPr="005E06C6" w:rsidRDefault="008472E2" w:rsidP="007369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6C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</w:tbl>
    <w:p w14:paraId="412B8EA3" w14:textId="77777777" w:rsidR="00F65F6D" w:rsidRPr="005E06C6" w:rsidRDefault="00F65F6D" w:rsidP="0073698F">
      <w:pPr>
        <w:spacing w:line="480" w:lineRule="auto"/>
        <w:ind w:right="-1"/>
        <w:jc w:val="center"/>
        <w:rPr>
          <w:rFonts w:ascii="Times New Roman" w:hAnsi="Times New Roman" w:cs="Times New Roman"/>
          <w:sz w:val="20"/>
          <w:szCs w:val="20"/>
        </w:rPr>
      </w:pPr>
    </w:p>
    <w:p w14:paraId="3F0BCB85" w14:textId="77777777" w:rsidR="00F65F6D" w:rsidRPr="005E06C6" w:rsidRDefault="00F65F6D" w:rsidP="0073698F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sectPr w:rsidR="00F65F6D" w:rsidRPr="005E06C6" w:rsidSect="00F65F6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BE7A9A" w14:textId="77777777" w:rsidR="00AC405A" w:rsidRDefault="00AC405A" w:rsidP="00F65F6D">
      <w:r>
        <w:separator/>
      </w:r>
    </w:p>
  </w:endnote>
  <w:endnote w:type="continuationSeparator" w:id="0">
    <w:p w14:paraId="5E6531F4" w14:textId="77777777" w:rsidR="00AC405A" w:rsidRDefault="00AC405A" w:rsidP="00F65F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8B9205" w14:textId="77777777" w:rsidR="00AC405A" w:rsidRDefault="00AC405A" w:rsidP="00F65F6D">
      <w:r>
        <w:separator/>
      </w:r>
    </w:p>
  </w:footnote>
  <w:footnote w:type="continuationSeparator" w:id="0">
    <w:p w14:paraId="2CE42D6E" w14:textId="77777777" w:rsidR="00AC405A" w:rsidRDefault="00AC405A" w:rsidP="00F65F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671"/>
    <w:rsid w:val="00060A5A"/>
    <w:rsid w:val="000B616B"/>
    <w:rsid w:val="0014696E"/>
    <w:rsid w:val="001729D1"/>
    <w:rsid w:val="001D79B1"/>
    <w:rsid w:val="00340BCA"/>
    <w:rsid w:val="00371C9E"/>
    <w:rsid w:val="00416961"/>
    <w:rsid w:val="004C7F6C"/>
    <w:rsid w:val="00592022"/>
    <w:rsid w:val="005E06C6"/>
    <w:rsid w:val="006A7295"/>
    <w:rsid w:val="006B6DF5"/>
    <w:rsid w:val="006E6C68"/>
    <w:rsid w:val="007124E0"/>
    <w:rsid w:val="0073698F"/>
    <w:rsid w:val="007A0900"/>
    <w:rsid w:val="008054AA"/>
    <w:rsid w:val="008472E2"/>
    <w:rsid w:val="00922C4C"/>
    <w:rsid w:val="009606D8"/>
    <w:rsid w:val="00961687"/>
    <w:rsid w:val="00990CCD"/>
    <w:rsid w:val="009C45B0"/>
    <w:rsid w:val="009F0A98"/>
    <w:rsid w:val="009F52B6"/>
    <w:rsid w:val="00A475E8"/>
    <w:rsid w:val="00A50987"/>
    <w:rsid w:val="00A84A7A"/>
    <w:rsid w:val="00AB0B13"/>
    <w:rsid w:val="00AC405A"/>
    <w:rsid w:val="00B42671"/>
    <w:rsid w:val="00B61F33"/>
    <w:rsid w:val="00BC2227"/>
    <w:rsid w:val="00BE6C05"/>
    <w:rsid w:val="00C445F1"/>
    <w:rsid w:val="00D210D3"/>
    <w:rsid w:val="00D86F7F"/>
    <w:rsid w:val="00DC1372"/>
    <w:rsid w:val="00DC16C8"/>
    <w:rsid w:val="00E17431"/>
    <w:rsid w:val="00E17959"/>
    <w:rsid w:val="00E22005"/>
    <w:rsid w:val="00E718C0"/>
    <w:rsid w:val="00ED501A"/>
    <w:rsid w:val="00F14A48"/>
    <w:rsid w:val="00F65F6D"/>
    <w:rsid w:val="00F71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B2335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F6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5F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5F6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5F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5F6D"/>
    <w:rPr>
      <w:sz w:val="18"/>
      <w:szCs w:val="18"/>
    </w:rPr>
  </w:style>
  <w:style w:type="table" w:customStyle="1" w:styleId="PlainTable4">
    <w:name w:val="Plain Table 4"/>
    <w:basedOn w:val="TableNormal"/>
    <w:uiPriority w:val="44"/>
    <w:rsid w:val="00F65F6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F6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5F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5F6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5F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5F6D"/>
    <w:rPr>
      <w:sz w:val="18"/>
      <w:szCs w:val="18"/>
    </w:rPr>
  </w:style>
  <w:style w:type="table" w:customStyle="1" w:styleId="PlainTable4">
    <w:name w:val="Plain Table 4"/>
    <w:basedOn w:val="TableNormal"/>
    <w:uiPriority w:val="44"/>
    <w:rsid w:val="00F65F6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081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1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28193559-196A-4E01-885C-4743754615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62</Words>
  <Characters>1499</Characters>
  <Application>Microsoft Office Word</Application>
  <DocSecurity>0</DocSecurity>
  <Lines>12</Lines>
  <Paragraphs>3</Paragraphs>
  <ScaleCrop>false</ScaleCrop>
  <Company/>
  <LinksUpToDate>false</LinksUpToDate>
  <CharactersWithSpaces>1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liang li</dc:creator>
  <cp:keywords/>
  <dc:description/>
  <cp:lastModifiedBy>Calumpang, Mario Jade</cp:lastModifiedBy>
  <cp:revision>9</cp:revision>
  <dcterms:created xsi:type="dcterms:W3CDTF">2017-10-10T08:18:00Z</dcterms:created>
  <dcterms:modified xsi:type="dcterms:W3CDTF">2018-02-13T08:52:00Z</dcterms:modified>
</cp:coreProperties>
</file>